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15D7C" w14:textId="25C3BEFB" w:rsidR="00226A66" w:rsidRDefault="00FC77D8" w:rsidP="00226A66">
      <w:pPr>
        <w:spacing w:before="280" w:after="280" w:line="36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Box</w:t>
      </w:r>
      <w:r w:rsidR="00226A66">
        <w:rPr>
          <w:rFonts w:ascii="Times New Roman" w:eastAsia="Times New Roman" w:hAnsi="Times New Roman" w:cs="Times New Roman"/>
          <w:b/>
          <w:sz w:val="24"/>
          <w:szCs w:val="24"/>
        </w:rPr>
        <w:t xml:space="preserve"> 1.</w:t>
      </w:r>
      <w:r w:rsidR="00226A66">
        <w:rPr>
          <w:rFonts w:ascii="Times New Roman" w:eastAsia="Times New Roman" w:hAnsi="Times New Roman" w:cs="Times New Roman"/>
          <w:sz w:val="24"/>
          <w:szCs w:val="24"/>
        </w:rPr>
        <w:t xml:space="preserve"> Identification of terms </w:t>
      </w:r>
      <w:proofErr w:type="spellStart"/>
      <w:r w:rsidR="00226A66">
        <w:rPr>
          <w:rFonts w:ascii="Times New Roman" w:eastAsia="Times New Roman" w:hAnsi="Times New Roman" w:cs="Times New Roman"/>
          <w:sz w:val="24"/>
          <w:szCs w:val="24"/>
        </w:rPr>
        <w:t>DeCS</w:t>
      </w:r>
      <w:proofErr w:type="spellEnd"/>
      <w:r w:rsidR="00226A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226A66">
        <w:rPr>
          <w:rFonts w:ascii="Times New Roman" w:eastAsia="Times New Roman" w:hAnsi="Times New Roman" w:cs="Times New Roman"/>
          <w:sz w:val="24"/>
          <w:szCs w:val="24"/>
        </w:rPr>
        <w:t xml:space="preserve">and  </w:t>
      </w:r>
      <w:proofErr w:type="spellStart"/>
      <w:r w:rsidR="00226A66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proofErr w:type="gramEnd"/>
      <w:r w:rsidR="00226A66">
        <w:rPr>
          <w:rFonts w:ascii="Times New Roman" w:eastAsia="Times New Roman" w:hAnsi="Times New Roman" w:cs="Times New Roman"/>
          <w:sz w:val="24"/>
          <w:szCs w:val="24"/>
        </w:rPr>
        <w:t xml:space="preserve"> to be employed </w:t>
      </w:r>
      <w:proofErr w:type="gramStart"/>
      <w:r w:rsidR="00226A66">
        <w:rPr>
          <w:rFonts w:ascii="Times New Roman" w:eastAsia="Times New Roman" w:hAnsi="Times New Roman" w:cs="Times New Roman"/>
          <w:sz w:val="24"/>
          <w:szCs w:val="24"/>
        </w:rPr>
        <w:t>in  the</w:t>
      </w:r>
      <w:proofErr w:type="gramEnd"/>
      <w:r w:rsidR="00226A66">
        <w:rPr>
          <w:rFonts w:ascii="Times New Roman" w:eastAsia="Times New Roman" w:hAnsi="Times New Roman" w:cs="Times New Roman"/>
          <w:sz w:val="24"/>
          <w:szCs w:val="24"/>
        </w:rPr>
        <w:t xml:space="preserve"> search strategy of scientific evidence.</w:t>
      </w:r>
    </w:p>
    <w:tbl>
      <w:tblPr>
        <w:tblStyle w:val="a3"/>
        <w:tblpPr w:leftFromText="180" w:rightFromText="180" w:topFromText="180" w:bottomFromText="180" w:vertAnchor="text" w:horzAnchor="margin" w:tblpXSpec="right" w:tblpY="420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755"/>
        <w:gridCol w:w="3090"/>
        <w:gridCol w:w="2085"/>
      </w:tblGrid>
      <w:tr w:rsidR="00226A66" w14:paraId="1E8B1F6B" w14:textId="77777777" w:rsidTr="00226A66">
        <w:trPr>
          <w:trHeight w:val="405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9BA28C4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neumonic</w:t>
            </w:r>
            <w:proofErr w:type="spellEnd"/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BAE6F5" w14:textId="77777777" w:rsidR="00226A66" w:rsidRDefault="00226A66" w:rsidP="0022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SH</w:t>
            </w:r>
            <w:proofErr w:type="spellEnd"/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E3B133B" w14:textId="77777777" w:rsidR="00226A66" w:rsidRDefault="00226A66" w:rsidP="0022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dentified keywords 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5D8A31" w14:textId="77777777" w:rsidR="00226A66" w:rsidRDefault="00226A66" w:rsidP="00226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atural language </w:t>
            </w:r>
          </w:p>
        </w:tc>
      </w:tr>
      <w:tr w:rsidR="00226A66" w14:paraId="01AF6CA4" w14:textId="77777777" w:rsidTr="00226A66">
        <w:trPr>
          <w:trHeight w:val="1216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4" w:space="0" w:color="FFFFFF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A410664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B9EFEDA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á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DA3A079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ntinênc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9503366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ary Incontinence</w:t>
            </w:r>
          </w:p>
          <w:p w14:paraId="54D0AA31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41E0758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continence, Urinary</w:t>
            </w:r>
          </w:p>
          <w:p w14:paraId="6F0CAA3C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ntinenc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aria</w:t>
            </w:r>
            <w:proofErr w:type="spellEnd"/>
          </w:p>
          <w:p w14:paraId="53EBB5E2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ontinenc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aire</w:t>
            </w:r>
            <w:proofErr w:type="spellEnd"/>
          </w:p>
          <w:p w14:paraId="14AD8322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8C75A2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rinary Incontinence</w:t>
            </w:r>
          </w:p>
          <w:p w14:paraId="2A89B03A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3A7BE1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26A66" w14:paraId="27E3428D" w14:textId="77777777" w:rsidTr="00226A66">
        <w:trPr>
          <w:trHeight w:val="1216"/>
        </w:trPr>
        <w:tc>
          <w:tcPr>
            <w:tcW w:w="1950" w:type="dxa"/>
            <w:tcBorders>
              <w:top w:val="single" w:sz="4" w:space="0" w:color="FFFFFF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1E77378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7459CA8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Mulher</w:t>
            </w:r>
          </w:p>
          <w:p w14:paraId="7497D69C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's Health</w:t>
            </w:r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110900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alth, Woman'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alth, Women'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Health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om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oman's H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omen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Health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92EEE3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26A66" w14:paraId="04F0ABB4" w14:textId="77777777" w:rsidTr="00226A66">
        <w:trPr>
          <w:trHeight w:val="1995"/>
        </w:trPr>
        <w:tc>
          <w:tcPr>
            <w:tcW w:w="19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47CD24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39C747E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viços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Mulher</w:t>
            </w:r>
          </w:p>
          <w:p w14:paraId="342DD92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's Health Services</w:t>
            </w:r>
          </w:p>
          <w:p w14:paraId="5DF126D4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76B758D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viços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heres</w:t>
            </w:r>
            <w:proofErr w:type="spellEnd"/>
          </w:p>
          <w:p w14:paraId="4089503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viços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 a Mulher</w:t>
            </w:r>
          </w:p>
          <w:p w14:paraId="6ED7AF23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viços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 a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heres</w:t>
            </w:r>
            <w:proofErr w:type="spellEnd"/>
          </w:p>
          <w:p w14:paraId="6366CB66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viços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heres</w:t>
            </w:r>
            <w:proofErr w:type="spellEnd"/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95E14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5F0E0E7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6A66" w14:paraId="12B4C18C" w14:textId="77777777" w:rsidTr="00226A66">
        <w:trPr>
          <w:trHeight w:val="1335"/>
        </w:trPr>
        <w:tc>
          <w:tcPr>
            <w:tcW w:w="19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FF7CB32" w14:textId="77777777" w:rsidR="00226A66" w:rsidRDefault="00226A66" w:rsidP="00226A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03AF67D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alidad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</w:p>
          <w:p w14:paraId="710ECB29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herapy Modalities</w:t>
            </w:r>
          </w:p>
          <w:p w14:paraId="5F94D51C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C08D14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</w:p>
          <w:p w14:paraId="54F12669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écnic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25B6495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upo</w:t>
            </w:r>
          </w:p>
          <w:p w14:paraId="472E8B2F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upal</w:t>
            </w:r>
            <w:proofErr w:type="spellEnd"/>
          </w:p>
          <w:p w14:paraId="5F9E68D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ória</w:t>
            </w:r>
            <w:proofErr w:type="spellEnd"/>
          </w:p>
          <w:p w14:paraId="5B299125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upo</w:t>
            </w:r>
          </w:p>
          <w:p w14:paraId="64B20E62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écnic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</w:p>
          <w:p w14:paraId="1DDEAC8E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écnic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ápicas</w:t>
            </w:r>
            <w:proofErr w:type="spellEnd"/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8E8D18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tame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êutico</w:t>
            </w:r>
            <w:proofErr w:type="spellEnd"/>
          </w:p>
          <w:p w14:paraId="31C78C77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tame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sioterapia</w:t>
            </w:r>
            <w:proofErr w:type="spellEnd"/>
          </w:p>
          <w:p w14:paraId="4F64744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otherapy treatment</w:t>
            </w:r>
          </w:p>
          <w:p w14:paraId="5BCE4187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otherapy treatment</w:t>
            </w:r>
          </w:p>
        </w:tc>
      </w:tr>
      <w:tr w:rsidR="00226A66" w14:paraId="409F4F63" w14:textId="77777777" w:rsidTr="00226A66">
        <w:trPr>
          <w:trHeight w:val="1335"/>
        </w:trPr>
        <w:tc>
          <w:tcPr>
            <w:tcW w:w="19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B71C1BF" w14:textId="77777777" w:rsidR="00226A66" w:rsidRDefault="00226A66" w:rsidP="00226A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6228478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bilitação</w:t>
            </w:r>
            <w:proofErr w:type="spellEnd"/>
          </w:p>
          <w:p w14:paraId="4540BF64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</w:t>
            </w:r>
          </w:p>
          <w:p w14:paraId="5FFB4A53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65F3AAD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abilitação</w:t>
            </w:r>
            <w:proofErr w:type="spellEnd"/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5AE799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al therap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atmen</w:t>
            </w:r>
            <w:proofErr w:type="spellEnd"/>
          </w:p>
          <w:p w14:paraId="1073AFE0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herapeutic Exercise</w:t>
            </w:r>
          </w:p>
          <w:p w14:paraId="412EEF4E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herapeutic Interventions</w:t>
            </w:r>
          </w:p>
        </w:tc>
      </w:tr>
      <w:tr w:rsidR="00226A66" w14:paraId="448E9538" w14:textId="77777777" w:rsidTr="00226A66">
        <w:trPr>
          <w:trHeight w:val="1335"/>
        </w:trPr>
        <w:tc>
          <w:tcPr>
            <w:tcW w:w="19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AB570D1" w14:textId="77777777" w:rsidR="00226A66" w:rsidRDefault="00226A66" w:rsidP="00226A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B5D253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MAP </w:t>
            </w:r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352902C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iname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culatu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oalh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élvico</w:t>
            </w:r>
            <w:proofErr w:type="spellEnd"/>
          </w:p>
          <w:p w14:paraId="3171AF8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682CE1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lvic Floor Muscle Training</w:t>
            </w:r>
          </w:p>
        </w:tc>
      </w:tr>
      <w:tr w:rsidR="00226A66" w14:paraId="3535D083" w14:textId="77777777" w:rsidTr="00226A66">
        <w:trPr>
          <w:trHeight w:val="2254"/>
        </w:trPr>
        <w:tc>
          <w:tcPr>
            <w:tcW w:w="1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CFF6B53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TEXT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DC50ACB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</w:p>
          <w:p w14:paraId="6B3BFE10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778E905D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dime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ási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Atendiment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dime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ás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ás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ási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Cuidado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Cuida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idad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idad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idad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idad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ári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Primeir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istênc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Primeir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dime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Primeir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Primeir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ençã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à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Primeir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Cuidad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Primeir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idados</w:t>
            </w:r>
            <w:proofErr w:type="spellEnd"/>
          </w:p>
          <w:p w14:paraId="334536FF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úcle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a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ú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Família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5BAE2E" w14:textId="77777777" w:rsidR="00226A66" w:rsidRDefault="00226A66" w:rsidP="00226A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mary Health Care</w:t>
            </w:r>
          </w:p>
        </w:tc>
      </w:tr>
    </w:tbl>
    <w:p w14:paraId="06E85739" w14:textId="77777777" w:rsidR="00266B16" w:rsidRDefault="00266B16" w:rsidP="003F5631">
      <w:pPr>
        <w:keepNext/>
        <w:keepLines/>
        <w:spacing w:before="40" w:line="360" w:lineRule="auto"/>
        <w:jc w:val="both"/>
      </w:pPr>
    </w:p>
    <w:sectPr w:rsidR="00266B1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tham Narrow Medium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16"/>
    <w:rsid w:val="000E60B8"/>
    <w:rsid w:val="00226A66"/>
    <w:rsid w:val="00266B16"/>
    <w:rsid w:val="003F5631"/>
    <w:rsid w:val="00534D5D"/>
    <w:rsid w:val="005972F9"/>
    <w:rsid w:val="00763D01"/>
    <w:rsid w:val="007C1D71"/>
    <w:rsid w:val="00AC4D85"/>
    <w:rsid w:val="00BD1F28"/>
    <w:rsid w:val="00F305B2"/>
    <w:rsid w:val="00FC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B1C2F"/>
  <w15:docId w15:val="{6DBDCE20-3299-4F94-944B-EB86E629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63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A529ED"/>
    <w:rPr>
      <w:color w:val="0000FF"/>
      <w:u w:val="single"/>
    </w:rPr>
  </w:style>
  <w:style w:type="character" w:customStyle="1" w:styleId="A9">
    <w:name w:val="A9"/>
    <w:uiPriority w:val="99"/>
    <w:rsid w:val="00A529ED"/>
    <w:rPr>
      <w:rFonts w:cs="Gotham Narrow Medium"/>
      <w:color w:val="000000"/>
      <w:sz w:val="11"/>
      <w:szCs w:val="11"/>
    </w:rPr>
  </w:style>
  <w:style w:type="table" w:styleId="Tabelacomgrade">
    <w:name w:val="Table Grid"/>
    <w:basedOn w:val="Tabelanormal"/>
    <w:uiPriority w:val="39"/>
    <w:rsid w:val="00E0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E53FCB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C94C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94C8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94C8F"/>
    <w:rPr>
      <w:rFonts w:ascii="Calibri" w:eastAsia="Calibri" w:hAnsi="Calibri" w:cs="Calibri"/>
      <w:kern w:val="0"/>
      <w:sz w:val="20"/>
      <w:szCs w:val="20"/>
      <w:lang w:val="en-AU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4C8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4C8F"/>
    <w:rPr>
      <w:rFonts w:ascii="Calibri" w:eastAsia="Calibri" w:hAnsi="Calibri" w:cs="Calibri"/>
      <w:b/>
      <w:bCs/>
      <w:kern w:val="0"/>
      <w:sz w:val="20"/>
      <w:szCs w:val="20"/>
      <w:lang w:val="en-AU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C22159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4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oIGXNuDonuglsj4MHEc0JEaMQQ==">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vieira</dc:creator>
  <cp:lastModifiedBy>MARA MORAES</cp:lastModifiedBy>
  <cp:revision>3</cp:revision>
  <dcterms:created xsi:type="dcterms:W3CDTF">2025-05-29T17:22:00Z</dcterms:created>
  <dcterms:modified xsi:type="dcterms:W3CDTF">2025-05-29T19:20:00Z</dcterms:modified>
</cp:coreProperties>
</file>